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hanging="0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upplementary Figure 1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</w:rPr>
        <w:t>CRC-secreted miR-21-5p is transferred to endothelial cells via exosomes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(A)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Endogenous expression of miR-21-5p in 6 CRC cell lines by qRT-PCR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Mea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±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EM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are provided (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=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3). (B)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xpression of miR-21-5p in CRC cells transduced lentiviral vector expressing miR-21-5p or repressing miR-21-5p by qRT-PCR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The relative expression levels of miR-21-5p in SW480/mock, SW620/NC or SW480/NC cells were normalized to 1.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Mea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±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EM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are provided (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=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3). (C)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xpression of miR-21-5p in exosomes derived from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W480/mock, SW480/miR-21-5p, SW620/NC, SW620/zip-miR-21-5p, SW480/NC or SW480/zip-miR-21-5p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by qRT-PCR. The relative expression levels of miR-21-5p i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SW480/mock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exosomes,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SW620/NC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exosome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or SW480/NC exosomes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were normalized to 1. Mea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±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EM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are provided (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=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3).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(D)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The size distribution profile of exosomes derived from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SW480 or SW620. (E)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Expression of miR-21-5p and pri-miR-21 in HUVECs incubated with exosomes derived from SW480/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NC or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SW480/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zip-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miR-21-5p by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q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RT-PCR. Mea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±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EM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are provided (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=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3)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*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P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&lt;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0.05 ,**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P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&lt;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0.01, ***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>P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&lt;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0.001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represents no significant difference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 w:before="0" w:after="0"/>
        <w:ind w:left="0" w:hanging="0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Supplementary Figure 2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E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xosomal miR-21-5p induces angiogenesis and vascular permeability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in vitro and in vivo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(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>A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lang w:val="en-US" w:eastAsia="zh-CN"/>
        </w:rPr>
        <w:t xml:space="preserve">)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ffect of SW480/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NC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exo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somes and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W480/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zip-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miR-21-5p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exo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ome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on the proliferation of HUVECs. Mea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±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EM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are provided (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=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3)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) Effect of SW480/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NC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exo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somes and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W480/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zip-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miR-21-5p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exo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ome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on the migration of HUVECs by Boyden chamber. Scale bars represent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50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µm. Mea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±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EM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are provided (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=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3)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) The number of GFP+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W480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invaded through the HUVEC monolayers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pre-treated with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SW480/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NC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exo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somes or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W480/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zip-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miR-21-5p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exo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ome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. Scale bars represent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50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µm. Mea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±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EM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are provided (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=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).</w:t>
      </w:r>
      <w:r>
        <w:rPr>
          <w:rFonts w:cs="Times New Roman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/>
        </w:rPr>
        <w:t xml:space="preserve"> (D) T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he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volume of i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ntestinal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primary tumors (Intestine-pri), i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ntestinal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and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hepatic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metastatic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tumor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(Intestine-met and liver-met)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after SW480/mock or SW480/miR-21-5p cells were injected in the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cecal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mesentery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of nude mice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for two month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(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=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mice per group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). The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diameter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of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primary and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metastatic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tumor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s per mouse was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measured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under the microscope. Mea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±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EM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are provided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(E) </w:t>
      </w:r>
      <w:r>
        <w:rPr>
          <w:rFonts w:cs="Times New Roman" w:ascii="Times New Roman" w:hAnsi="Times New Roman"/>
          <w:b w:val="false"/>
          <w:bCs w:val="false"/>
          <w:color w:val="000000"/>
          <w:sz w:val="24"/>
          <w:szCs w:val="24"/>
          <w:lang w:val="en-US" w:eastAsia="zh-CN"/>
        </w:rPr>
        <w:t>E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ffect of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W480/mock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exosome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 SW480/miR-21-5p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exosome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 SW620/NC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exosome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and SW620/zip-miR-21-5p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exosomes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on vascular outgrowth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by CAM assay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. Mea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±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EM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are provided (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=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3)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*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 xml:space="preserve">P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&lt;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0.05 ,**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 xml:space="preserve">P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&lt;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0.01, ***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 xml:space="preserve">P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&lt;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0.001.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NS represents no significant difference.</w:t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both"/>
        <w:textAlignment w:val="auto"/>
        <w:rPr>
          <w:rFonts w:ascii="Times New Roman" w:hAnsi="Times New Roman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widowControl w:val="false"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both"/>
        <w:textAlignment w:val="auto"/>
        <w:rPr>
          <w:rFonts w:ascii="Times New Roman" w:hAnsi="Times New Roman" w:cs="Times New Roman"/>
          <w:color w:val="00000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 xml:space="preserve">Supplementary Figure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 w:eastAsia="zh-CN"/>
        </w:rPr>
        <w:t>E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 xml:space="preserve">xosomal miR-21-5p induces angiogenesis and vascular permeability via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regulating KRIT1 and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β-catenin signaling pathway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) Luciferase activity of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human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wild-type 3′UTR-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KRIT1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-luc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construct after transfection of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miR-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21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-5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mimics or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miR-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2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1-5p inhibito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in HEK293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an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HUVEC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Mea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±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EM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are provided (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=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3)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B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)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Expression of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KRIT1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in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HUVECs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treated with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KRIT1 plasmid (lacking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3′UT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),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iKRIT1-1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, 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iKRIT1-2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or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iKRIT1-3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by Western blot. Expression levels were normalized to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β-actin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(C) The sequences of the conserved binding sites of miR-21-5p in the human and mouse KRIT1 3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’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UTR. The data was provided by TargetScan 7.0. (D)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Luciferase activity of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mouse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wild-type 3′UT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-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KRIT1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-luc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construct after transfection of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miR-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21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-5p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mimics or 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miR-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2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1-5p inhibitor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in HEK293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A</w:t>
      </w:r>
      <w:r>
        <w:rPr>
          <w:rFonts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Mea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±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EM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are provided (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=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3)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(E)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Expression of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KRIT1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in vessels (indicated by arrows)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adjacent to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primary CRC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and matched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normal mucosa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after SW480/mock or SW480/miR-21-5p cells were injected in the cecal mesentery of nude mice for two month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(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=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5). Scale bar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represent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50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µm.</w:t>
      </w:r>
      <w:r>
        <w:rPr>
          <w:rFonts w:eastAsia="宋体" w:cs="Times New Roman" w:ascii="Times New Roman" w:hAnsi="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F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) Expression of VEGFα and CCND1 in HUVECs treated with SW480/mock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exo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ome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 SW480/miR-21-5p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exo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ome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 SW480/miR-21-5p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exo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ome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+KRIT1, SW620/NC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exo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ome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, SW620/zip-miR-21-5p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exo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ome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or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SW620/zip-miR-21-5p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exo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ome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+siKRIT1 by qRT-PCR. Mea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±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EM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are provided (n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=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3)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(G)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Expression of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KRIT1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in vessels (indicated by arrows)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adjacent to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liver metastasis of CRC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and matched adjacent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liver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by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IHC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Scale bar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s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represent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50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µm.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*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 xml:space="preserve">P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&lt;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0.05 ,**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 xml:space="preserve">P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&lt;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0.01, ***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val="en-US" w:eastAsia="zh-CN"/>
        </w:rPr>
        <w:t xml:space="preserve">P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>&lt;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zh-CN"/>
        </w:rPr>
        <w:t xml:space="preserve">0.001. </w:t>
      </w:r>
    </w:p>
    <w:p>
      <w:pPr>
        <w:pStyle w:val="Normal"/>
        <w:keepNext w:val="fals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true"/>
        <w:spacing w:lineRule="auto" w:line="480"/>
        <w:ind w:left="0" w:hanging="0"/>
        <w:jc w:val="left"/>
        <w:textAlignment w:val="auto"/>
        <w:rPr>
          <w:rFonts w:ascii="Times New Roman" w:hAnsi="Times New Roman" w:cs="Times New Roman"/>
          <w:color w:val="000000"/>
          <w:kern w:val="0"/>
          <w:sz w:val="18"/>
          <w:szCs w:val="18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cs="Times New Roman"/>
          <w:color w:val="000000"/>
          <w:kern w:val="0"/>
          <w:sz w:val="18"/>
          <w:szCs w:val="18"/>
          <w:lang w:val="en-US" w:eastAsia="zh-CN" w:bidi="ar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  <w:lang w:val="en-US" w:eastAsia="zh-CN"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4T20:21:00Z</dcterms:created>
  <dc:creator>Administrator</dc:creator>
  <dc:description/>
  <dc:language>en-US</dc:language>
  <cp:lastModifiedBy>Administrator</cp:lastModifiedBy>
  <dcterms:modified xsi:type="dcterms:W3CDTF">2021-03-26T20:43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